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F13" w:rsidRPr="00162F13" w:rsidRDefault="00162F13" w:rsidP="002F0957">
      <w:pPr>
        <w:rPr>
          <w:b/>
          <w:bCs/>
        </w:rPr>
      </w:pPr>
      <w:bookmarkStart w:id="0" w:name="_GoBack"/>
      <w:bookmarkEnd w:id="0"/>
      <w:r w:rsidRPr="00162F13">
        <w:rPr>
          <w:b/>
          <w:bCs/>
        </w:rPr>
        <w:t>S</w:t>
      </w:r>
      <w:r w:rsidR="00876140">
        <w:rPr>
          <w:b/>
          <w:bCs/>
        </w:rPr>
        <w:t>2</w:t>
      </w:r>
      <w:r w:rsidR="002F0957">
        <w:rPr>
          <w:b/>
          <w:bCs/>
        </w:rPr>
        <w:t xml:space="preserve"> File</w:t>
      </w:r>
      <w:r w:rsidRPr="00162F13">
        <w:rPr>
          <w:b/>
          <w:bCs/>
        </w:rPr>
        <w:t xml:space="preserve">. Frequency of </w:t>
      </w:r>
      <w:r w:rsidRPr="00162F13">
        <w:rPr>
          <w:b/>
          <w:bCs/>
          <w:i/>
          <w:iCs/>
        </w:rPr>
        <w:t>E. coli</w:t>
      </w:r>
      <w:r w:rsidRPr="00162F13">
        <w:rPr>
          <w:b/>
          <w:bCs/>
        </w:rPr>
        <w:t xml:space="preserve"> pathotypes in </w:t>
      </w:r>
      <w:r w:rsidR="00876140">
        <w:rPr>
          <w:b/>
          <w:bCs/>
        </w:rPr>
        <w:t xml:space="preserve">43 </w:t>
      </w:r>
      <w:r w:rsidRPr="00162F13">
        <w:rPr>
          <w:b/>
          <w:bCs/>
        </w:rPr>
        <w:t>selected cities of Ira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54"/>
        <w:gridCol w:w="613"/>
        <w:gridCol w:w="624"/>
        <w:gridCol w:w="616"/>
        <w:gridCol w:w="571"/>
        <w:gridCol w:w="639"/>
        <w:gridCol w:w="2862"/>
        <w:gridCol w:w="2644"/>
        <w:gridCol w:w="1181"/>
      </w:tblGrid>
      <w:tr w:rsidR="007F6C06" w:rsidRPr="00FA6B7D" w:rsidTr="00162F13">
        <w:trPr>
          <w:trHeight w:val="317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P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I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E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pathogenic </w:t>
            </w:r>
            <w:r w:rsidR="00AD1F36" w:rsidRPr="00FA6B7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="00AD1F36"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2E69CF" w:rsidRPr="00FA6B7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="002E69CF"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s receiv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7F6C06" w:rsidRPr="00FA6B7D" w:rsidRDefault="00162F13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equency</w:t>
            </w:r>
            <w:r w:rsidR="00CD1B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F6C06" w:rsidRPr="00FA6B7D" w:rsidTr="00162F13">
        <w:trPr>
          <w:trHeight w:val="317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itie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CD1B54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CD1B54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FA6B7D" w:rsidRPr="00FA6B7D" w:rsidTr="00C071AD">
        <w:trPr>
          <w:trHeight w:val="75"/>
        </w:trPr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st 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FA6B7D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A6B7D" w:rsidRPr="00FA6B7D" w:rsidRDefault="00FA6B7D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Tabri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E958B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11.1</w:t>
            </w:r>
          </w:p>
        </w:tc>
      </w:tr>
      <w:tr w:rsidR="007F6C06" w:rsidRPr="00FA6B7D" w:rsidTr="0082655D">
        <w:trPr>
          <w:trHeight w:val="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0.0</w:t>
            </w:r>
          </w:p>
        </w:tc>
      </w:tr>
      <w:tr w:rsidR="007F6C06" w:rsidRPr="00FA6B7D" w:rsidTr="0082655D">
        <w:trPr>
          <w:trHeight w:val="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Hashtr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82655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82655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5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Ras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82655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82655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82655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5.7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oome</w:t>
            </w:r>
            <w:proofErr w:type="spellEnd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-Sa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2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Langro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45.8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Gorg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10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Minoodash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5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6C6A0F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zavi Khoras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Mashh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4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Kashm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25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stan  &amp; Baluch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Zahe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Chaba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66.7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arav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Sem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65.1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Damg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Garms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5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44.2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Najaf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  <w:rtl/>
              </w:rPr>
              <w:t xml:space="preserve">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b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rdest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66.7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47.4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irj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95.3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Bafg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2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Bandar Abb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3.3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Bandar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  <w:rtl/>
              </w:rPr>
              <w:t xml:space="preserve">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Lenge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0.8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Min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5.7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huze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hv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ndimesh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0.3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hoosht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8.6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ananda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33.3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aghe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64.8</w:t>
            </w:r>
          </w:p>
        </w:tc>
      </w:tr>
      <w:tr w:rsidR="007F6C06" w:rsidRPr="00FA6B7D" w:rsidTr="0082655D">
        <w:trPr>
          <w:trHeight w:val="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Mariv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47.6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1.7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R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30.0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Eslamsha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8.9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Hame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5.7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Kaboodar</w:t>
            </w:r>
            <w:proofErr w:type="spellEnd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h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38.1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Nahav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5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anj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33.3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bh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82.9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Tare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100.0</w:t>
            </w:r>
          </w:p>
        </w:tc>
      </w:tr>
      <w:tr w:rsidR="007F6C06" w:rsidRPr="00FA6B7D" w:rsidTr="00162F13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Shir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91.4</w:t>
            </w:r>
          </w:p>
        </w:tc>
      </w:tr>
      <w:tr w:rsidR="007F6C06" w:rsidRPr="00FA6B7D" w:rsidTr="0082655D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Abade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FA6B7D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100.0</w:t>
            </w:r>
          </w:p>
        </w:tc>
      </w:tr>
      <w:tr w:rsidR="007F6C06" w:rsidRPr="00FA6B7D" w:rsidTr="0082655D">
        <w:trPr>
          <w:trHeight w:val="317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CA007A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7F6C06" w:rsidRPr="00FA6B7D">
              <w:rPr>
                <w:rFonts w:ascii="Calibri" w:eastAsia="Times New Roman" w:hAnsi="Calibri" w:cs="Times New Roman" w:hint="cs"/>
                <w:color w:val="000000"/>
                <w:sz w:val="20"/>
                <w:szCs w:val="20"/>
              </w:rPr>
              <w:t>Lar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sz w:val="20"/>
                <w:szCs w:val="20"/>
              </w:rPr>
            </w:pPr>
            <w:r w:rsidRPr="00FA6B7D">
              <w:rPr>
                <w:sz w:val="20"/>
                <w:szCs w:val="20"/>
              </w:rPr>
              <w:t>77.8</w:t>
            </w:r>
          </w:p>
        </w:tc>
      </w:tr>
      <w:tr w:rsidR="007F6C06" w:rsidRPr="00FA6B7D" w:rsidTr="00162F13">
        <w:trPr>
          <w:trHeight w:val="75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F6C06" w:rsidRPr="00FA6B7D" w:rsidRDefault="007F6C06" w:rsidP="00CD1B54">
            <w:pPr>
              <w:spacing w:after="0" w:line="15" w:lineRule="atLeas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A6B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7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F6C06" w:rsidRPr="00FA6B7D" w:rsidRDefault="007F6C06" w:rsidP="00CD1B54">
            <w:pPr>
              <w:spacing w:line="15" w:lineRule="atLeast"/>
              <w:rPr>
                <w:b/>
                <w:bCs/>
                <w:sz w:val="20"/>
                <w:szCs w:val="20"/>
              </w:rPr>
            </w:pPr>
            <w:r w:rsidRPr="00FA6B7D">
              <w:rPr>
                <w:b/>
                <w:bCs/>
                <w:sz w:val="20"/>
                <w:szCs w:val="20"/>
              </w:rPr>
              <w:t>67.3</w:t>
            </w:r>
          </w:p>
        </w:tc>
      </w:tr>
    </w:tbl>
    <w:p w:rsidR="00CD1B54" w:rsidRPr="00704BAA" w:rsidRDefault="00CD1B54" w:rsidP="00CD1B54">
      <w:pPr>
        <w:spacing w:after="0" w:line="240" w:lineRule="auto"/>
        <w:ind w:left="360"/>
        <w:rPr>
          <w:rFonts w:ascii="Calibri" w:eastAsia="Times New Roman" w:hAnsi="Calibri" w:cs="Times New Roman"/>
        </w:rPr>
      </w:pPr>
      <w:r w:rsidRPr="00704BAA">
        <w:rPr>
          <w:rFonts w:ascii="Calibri" w:eastAsia="Times New Roman" w:hAnsi="Calibri" w:cs="Times New Roman"/>
        </w:rPr>
        <w:t xml:space="preserve">* Frequency is calculated by dividing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pathotypes identified in each </w:t>
      </w:r>
      <w:r>
        <w:rPr>
          <w:rFonts w:ascii="Calibri" w:eastAsia="Times New Roman" w:hAnsi="Calibri" w:cs="Times New Roman"/>
        </w:rPr>
        <w:t>city</w:t>
      </w:r>
      <w:r w:rsidRPr="00704BAA">
        <w:rPr>
          <w:rFonts w:ascii="Calibri" w:eastAsia="Times New Roman" w:hAnsi="Calibri" w:cs="Times New Roman"/>
        </w:rPr>
        <w:t xml:space="preserve"> to the total number of </w:t>
      </w:r>
      <w:r w:rsidRPr="00704BAA">
        <w:rPr>
          <w:rFonts w:ascii="Calibri" w:eastAsia="Times New Roman" w:hAnsi="Calibri" w:cs="Times New Roman"/>
          <w:i/>
          <w:iCs/>
        </w:rPr>
        <w:t>E. coli</w:t>
      </w:r>
      <w:r w:rsidRPr="00704BAA">
        <w:rPr>
          <w:rFonts w:ascii="Calibri" w:eastAsia="Times New Roman" w:hAnsi="Calibri" w:cs="Times New Roman"/>
        </w:rPr>
        <w:t xml:space="preserve"> samples received from that </w:t>
      </w:r>
      <w:r>
        <w:rPr>
          <w:rFonts w:ascii="Calibri" w:eastAsia="Times New Roman" w:hAnsi="Calibri" w:cs="Times New Roman"/>
        </w:rPr>
        <w:t>city</w:t>
      </w:r>
      <w:r w:rsidRPr="00704BAA">
        <w:rPr>
          <w:rFonts w:ascii="Calibri" w:eastAsia="Times New Roman" w:hAnsi="Calibri" w:cs="Times New Roman"/>
        </w:rPr>
        <w:t xml:space="preserve">.  </w:t>
      </w:r>
    </w:p>
    <w:p w:rsidR="007F6C06" w:rsidRPr="004F0217" w:rsidRDefault="007F6C06" w:rsidP="00CD1B54">
      <w:pPr>
        <w:jc w:val="both"/>
        <w:rPr>
          <w:rFonts w:cs="B Nazanin"/>
          <w:lang w:bidi="fa-IR"/>
        </w:rPr>
      </w:pPr>
    </w:p>
    <w:sectPr w:rsidR="007F6C06" w:rsidRPr="004F0217" w:rsidSect="007F6C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06"/>
    <w:rsid w:val="000049F0"/>
    <w:rsid w:val="001240AB"/>
    <w:rsid w:val="00162F13"/>
    <w:rsid w:val="002E69CF"/>
    <w:rsid w:val="002F0957"/>
    <w:rsid w:val="003D7E36"/>
    <w:rsid w:val="006C6A0F"/>
    <w:rsid w:val="007F6C06"/>
    <w:rsid w:val="0082655D"/>
    <w:rsid w:val="00876140"/>
    <w:rsid w:val="00AA4DD5"/>
    <w:rsid w:val="00AD1F36"/>
    <w:rsid w:val="00B875D4"/>
    <w:rsid w:val="00C071AD"/>
    <w:rsid w:val="00C402DB"/>
    <w:rsid w:val="00CA007A"/>
    <w:rsid w:val="00CD1B54"/>
    <w:rsid w:val="00E958BA"/>
    <w:rsid w:val="00EB6336"/>
    <w:rsid w:val="00FA4E13"/>
    <w:rsid w:val="00FA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6537AE-496C-47B8-BEED-15053497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</dc:creator>
  <cp:lastModifiedBy>SE</cp:lastModifiedBy>
  <cp:revision>6</cp:revision>
  <dcterms:created xsi:type="dcterms:W3CDTF">2019-07-08T15:42:00Z</dcterms:created>
  <dcterms:modified xsi:type="dcterms:W3CDTF">2019-07-09T11:10:00Z</dcterms:modified>
</cp:coreProperties>
</file>